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A24" w:rsidRDefault="007713E1" w:rsidP="00566A24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2</w:t>
      </w:r>
      <w:r w:rsidR="00566A24" w:rsidRPr="00E55204">
        <w:rPr>
          <w:rFonts w:ascii="Arial" w:hAnsi="Arial" w:cs="Arial"/>
          <w:b/>
          <w:sz w:val="24"/>
          <w:szCs w:val="24"/>
        </w:rPr>
        <w:t xml:space="preserve">Table.  Surface sediment characteristics of the du </w:t>
      </w:r>
      <w:proofErr w:type="spellStart"/>
      <w:r w:rsidR="00566A24" w:rsidRPr="00E55204">
        <w:rPr>
          <w:rFonts w:ascii="Arial" w:hAnsi="Arial" w:cs="Arial"/>
          <w:b/>
          <w:sz w:val="24"/>
          <w:szCs w:val="24"/>
        </w:rPr>
        <w:t>Couedic</w:t>
      </w:r>
      <w:proofErr w:type="spellEnd"/>
      <w:r w:rsidR="00566A24" w:rsidRPr="00E55204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566A24" w:rsidRPr="00E55204">
        <w:rPr>
          <w:rFonts w:ascii="Arial" w:hAnsi="Arial" w:cs="Arial"/>
          <w:b/>
          <w:sz w:val="24"/>
          <w:szCs w:val="24"/>
        </w:rPr>
        <w:t>Bonney</w:t>
      </w:r>
      <w:proofErr w:type="spellEnd"/>
      <w:r w:rsidR="00566A24" w:rsidRPr="00E55204">
        <w:rPr>
          <w:rFonts w:ascii="Arial" w:hAnsi="Arial" w:cs="Arial"/>
          <w:b/>
          <w:sz w:val="24"/>
          <w:szCs w:val="24"/>
        </w:rPr>
        <w:t xml:space="preserve"> regions at the time of sampling.  </w:t>
      </w:r>
    </w:p>
    <w:tbl>
      <w:tblPr>
        <w:tblStyle w:val="TableGrid"/>
        <w:tblW w:w="13304" w:type="dxa"/>
        <w:jc w:val="center"/>
        <w:tblLayout w:type="fixed"/>
        <w:tblLook w:val="04A0" w:firstRow="1" w:lastRow="0" w:firstColumn="1" w:lastColumn="0" w:noHBand="0" w:noVBand="1"/>
      </w:tblPr>
      <w:tblGrid>
        <w:gridCol w:w="1459"/>
        <w:gridCol w:w="1489"/>
        <w:gridCol w:w="1596"/>
        <w:gridCol w:w="918"/>
        <w:gridCol w:w="1105"/>
        <w:gridCol w:w="872"/>
        <w:gridCol w:w="1173"/>
        <w:gridCol w:w="1173"/>
        <w:gridCol w:w="1173"/>
        <w:gridCol w:w="1173"/>
        <w:gridCol w:w="1173"/>
      </w:tblGrid>
      <w:tr w:rsidR="00BC020B" w:rsidRPr="00C238FB" w:rsidTr="00DE307E">
        <w:trPr>
          <w:trHeight w:val="300"/>
          <w:tblHeader/>
          <w:jc w:val="center"/>
        </w:trPr>
        <w:tc>
          <w:tcPr>
            <w:tcW w:w="1459" w:type="dxa"/>
            <w:tcBorders>
              <w:bottom w:val="single" w:sz="4" w:space="0" w:color="auto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Station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Latitude ( ̊S)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Longitude ( ̊E)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ay (Feb 2008)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Grab Weight (kg)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pth (m)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020B" w:rsidRPr="00C238FB" w:rsidRDefault="00BC020B" w:rsidP="004B372B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%</w:t>
            </w:r>
            <w:r w:rsidR="004B372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238FB">
              <w:rPr>
                <w:rFonts w:ascii="Arial" w:hAnsi="Arial" w:cs="Arial"/>
                <w:sz w:val="24"/>
                <w:szCs w:val="24"/>
              </w:rPr>
              <w:t>&lt;63μ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Mean (phi)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Sorting (phi)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112F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 xml:space="preserve">Nitrogen </w:t>
            </w:r>
          </w:p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BC020B" w:rsidRPr="00C238FB" w:rsidRDefault="00BC020B" w:rsidP="00CC112F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Sul</w:t>
            </w:r>
            <w:r w:rsidR="00CC112F">
              <w:rPr>
                <w:rFonts w:ascii="Arial" w:hAnsi="Arial" w:cs="Arial"/>
                <w:sz w:val="24"/>
                <w:szCs w:val="24"/>
              </w:rPr>
              <w:t>ph</w:t>
            </w:r>
            <w:r w:rsidRPr="00C238FB">
              <w:rPr>
                <w:rFonts w:ascii="Arial" w:hAnsi="Arial" w:cs="Arial"/>
                <w:sz w:val="24"/>
                <w:szCs w:val="24"/>
              </w:rPr>
              <w:t>ur (%)</w:t>
            </w:r>
          </w:p>
        </w:tc>
      </w:tr>
      <w:tr w:rsidR="00BC020B" w:rsidRPr="00C238FB" w:rsidTr="00DE307E">
        <w:trPr>
          <w:trHeight w:val="300"/>
          <w:jc w:val="center"/>
        </w:trPr>
        <w:tc>
          <w:tcPr>
            <w:tcW w:w="13304" w:type="dxa"/>
            <w:gridSpan w:val="11"/>
            <w:tcBorders>
              <w:left w:val="single" w:sz="4" w:space="0" w:color="auto"/>
              <w:bottom w:val="nil"/>
            </w:tcBorders>
            <w:vAlign w:val="center"/>
          </w:tcPr>
          <w:p w:rsidR="00BC020B" w:rsidRPr="00C238FB" w:rsidRDefault="00BC020B" w:rsidP="00DE307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 xml:space="preserve">du </w:t>
            </w:r>
            <w:proofErr w:type="spellStart"/>
            <w:r w:rsidRPr="00C238FB">
              <w:rPr>
                <w:rFonts w:ascii="Arial" w:hAnsi="Arial" w:cs="Arial"/>
                <w:sz w:val="24"/>
                <w:szCs w:val="24"/>
              </w:rPr>
              <w:t>Couedic</w:t>
            </w:r>
            <w:proofErr w:type="spellEnd"/>
          </w:p>
        </w:tc>
      </w:tr>
      <w:tr w:rsidR="00BC020B" w:rsidRPr="00C238FB" w:rsidTr="00DE307E">
        <w:trPr>
          <w:trHeight w:val="173"/>
          <w:jc w:val="center"/>
        </w:trPr>
        <w:tc>
          <w:tcPr>
            <w:tcW w:w="1459" w:type="dxa"/>
            <w:tcBorders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W 100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14.487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26.431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48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BC020B" w:rsidRPr="00C238FB" w:rsidTr="00DE307E">
        <w:trPr>
          <w:trHeight w:val="187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C 1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17.0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32.2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BC020B" w:rsidRPr="00C238FB" w:rsidTr="00DE307E">
        <w:trPr>
          <w:trHeight w:val="20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 1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20.16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37.3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BC020B" w:rsidRPr="00C238FB" w:rsidTr="00DE307E">
        <w:trPr>
          <w:trHeight w:val="223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W 2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0.3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18.3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BC020B" w:rsidRPr="00C238FB" w:rsidTr="00DE307E">
        <w:trPr>
          <w:trHeight w:val="227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C 2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23.5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29.1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BC020B" w:rsidRPr="00C238FB" w:rsidTr="00DE307E">
        <w:trPr>
          <w:trHeight w:val="24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 2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3.2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30.3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8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BC020B" w:rsidRPr="00C238FB" w:rsidTr="00DE307E">
        <w:trPr>
          <w:trHeight w:val="263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W 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1.7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17.4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1.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BC020B" w:rsidRPr="00C238FB" w:rsidTr="00DE307E">
        <w:trPr>
          <w:trHeight w:val="281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C 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27.4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27.4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BC020B" w:rsidRPr="00C238FB" w:rsidTr="00DE307E">
        <w:trPr>
          <w:trHeight w:val="28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 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4.61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29.8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9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BC020B" w:rsidRPr="00C238FB" w:rsidTr="00DE307E">
        <w:trPr>
          <w:trHeight w:val="27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W 1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2.6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16.9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9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3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BC020B" w:rsidRPr="00C238FB" w:rsidTr="00DE307E">
        <w:trPr>
          <w:trHeight w:val="137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C 1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2.2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24.5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8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6.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.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BC020B" w:rsidRPr="00C238FB" w:rsidTr="00DE307E">
        <w:trPr>
          <w:trHeight w:val="169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 1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C020B" w:rsidRPr="00C238FB" w:rsidTr="00DE307E">
        <w:trPr>
          <w:trHeight w:val="173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W 1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C020B" w:rsidRPr="00C238FB" w:rsidTr="00DE307E">
        <w:trPr>
          <w:trHeight w:val="191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C 1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6 34.8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6 25.0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4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3.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BC020B" w:rsidRPr="00C238FB" w:rsidTr="00DE307E">
        <w:trPr>
          <w:trHeight w:val="209"/>
          <w:jc w:val="center"/>
        </w:trPr>
        <w:tc>
          <w:tcPr>
            <w:tcW w:w="14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DE 150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C020B" w:rsidRPr="00C238FB" w:rsidTr="00DE307E">
        <w:trPr>
          <w:trHeight w:val="300"/>
          <w:jc w:val="center"/>
        </w:trPr>
        <w:tc>
          <w:tcPr>
            <w:tcW w:w="13304" w:type="dxa"/>
            <w:gridSpan w:val="11"/>
            <w:tcBorders>
              <w:left w:val="single" w:sz="4" w:space="0" w:color="auto"/>
              <w:bottom w:val="nil"/>
            </w:tcBorders>
            <w:vAlign w:val="center"/>
          </w:tcPr>
          <w:p w:rsidR="00BC020B" w:rsidRPr="00C238FB" w:rsidRDefault="00BC020B" w:rsidP="00DE307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38FB">
              <w:rPr>
                <w:rFonts w:ascii="Arial" w:hAnsi="Arial" w:cs="Arial"/>
                <w:sz w:val="24"/>
                <w:szCs w:val="24"/>
              </w:rPr>
              <w:t>Bonney</w:t>
            </w:r>
            <w:proofErr w:type="spellEnd"/>
          </w:p>
        </w:tc>
      </w:tr>
      <w:tr w:rsidR="00BC020B" w:rsidRPr="00C238FB" w:rsidTr="00DE307E">
        <w:trPr>
          <w:trHeight w:val="179"/>
          <w:jc w:val="center"/>
        </w:trPr>
        <w:tc>
          <w:tcPr>
            <w:tcW w:w="1459" w:type="dxa"/>
            <w:tcBorders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W 100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28.026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1.291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44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173" w:type="dxa"/>
            <w:tcBorders>
              <w:left w:val="nil"/>
              <w:bottom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BC020B" w:rsidRPr="00C238FB" w:rsidTr="00DE307E">
        <w:trPr>
          <w:trHeight w:val="194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C 1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0.1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6.9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BC020B" w:rsidRPr="00C238FB" w:rsidTr="00DE307E">
        <w:trPr>
          <w:trHeight w:val="211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E 1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5.5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9.4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BC020B" w:rsidRPr="00C238FB" w:rsidTr="00DE307E">
        <w:trPr>
          <w:trHeight w:val="230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W 2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2.6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27.4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BC020B" w:rsidRPr="00C238FB" w:rsidTr="00DE307E">
        <w:trPr>
          <w:trHeight w:val="20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C 2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6.0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4.4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BC020B" w:rsidRPr="00C238FB" w:rsidTr="00DE307E">
        <w:trPr>
          <w:trHeight w:val="110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E 2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8.6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7.1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BC020B" w:rsidRPr="00C238FB" w:rsidTr="00DE307E">
        <w:trPr>
          <w:trHeight w:val="127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W 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4.5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26.3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.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BC020B" w:rsidRPr="00C238FB" w:rsidTr="00DE307E">
        <w:trPr>
          <w:trHeight w:val="14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C 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38.5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2.3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BC020B" w:rsidRPr="00C238FB" w:rsidTr="00DE307E">
        <w:trPr>
          <w:trHeight w:val="163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E 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42.4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4.4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2.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BC020B" w:rsidRPr="00C238FB" w:rsidTr="00DE307E">
        <w:trPr>
          <w:trHeight w:val="181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W 1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.41.9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20.8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6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BC020B" w:rsidRPr="00C238FB" w:rsidTr="00DE307E">
        <w:trPr>
          <w:trHeight w:val="185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lastRenderedPageBreak/>
              <w:t>BC 1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41.6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28.9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9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4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BC020B" w:rsidRPr="00C238FB" w:rsidTr="00DE307E">
        <w:trPr>
          <w:trHeight w:val="203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E 1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47.6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30.7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9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2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BC020B" w:rsidRPr="00C238FB" w:rsidTr="00DE307E">
        <w:trPr>
          <w:trHeight w:val="221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W 1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49.0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15.6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5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6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BC020B" w:rsidRPr="00C238FB" w:rsidTr="00DE307E">
        <w:trPr>
          <w:trHeight w:val="239"/>
          <w:jc w:val="center"/>
        </w:trPr>
        <w:tc>
          <w:tcPr>
            <w:tcW w:w="1459" w:type="dxa"/>
            <w:tcBorders>
              <w:top w:val="nil"/>
              <w:bottom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C 1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43.9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26.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5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56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BC020B" w:rsidRPr="00C238FB" w:rsidTr="00DE307E">
        <w:trPr>
          <w:trHeight w:val="236"/>
          <w:jc w:val="center"/>
        </w:trPr>
        <w:tc>
          <w:tcPr>
            <w:tcW w:w="1459" w:type="dxa"/>
            <w:tcBorders>
              <w:top w:val="nil"/>
              <w:right w:val="nil"/>
            </w:tcBorders>
            <w:vAlign w:val="center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BE 150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7 53.818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bottom"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39 26.544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50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48.4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3.8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173" w:type="dxa"/>
            <w:tcBorders>
              <w:top w:val="nil"/>
              <w:left w:val="nil"/>
            </w:tcBorders>
            <w:vAlign w:val="center"/>
            <w:hideMark/>
          </w:tcPr>
          <w:p w:rsidR="00BC020B" w:rsidRPr="00C238FB" w:rsidRDefault="00BC020B" w:rsidP="00DE307E">
            <w:pPr>
              <w:rPr>
                <w:rFonts w:ascii="Arial" w:hAnsi="Arial" w:cs="Arial"/>
                <w:sz w:val="24"/>
                <w:szCs w:val="24"/>
              </w:rPr>
            </w:pPr>
            <w:r w:rsidRPr="00C238FB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</w:tbl>
    <w:p w:rsidR="00BC020B" w:rsidRDefault="00BC020B" w:rsidP="00BC020B">
      <w:pPr>
        <w:rPr>
          <w:rFonts w:ascii="Arial" w:hAnsi="Arial" w:cs="Arial"/>
          <w:sz w:val="24"/>
          <w:szCs w:val="24"/>
        </w:rPr>
      </w:pPr>
    </w:p>
    <w:p w:rsidR="00BC020B" w:rsidRDefault="00BC020B" w:rsidP="00BC020B">
      <w:pPr>
        <w:rPr>
          <w:rFonts w:ascii="Arial" w:hAnsi="Arial" w:cs="Arial"/>
          <w:sz w:val="24"/>
          <w:szCs w:val="24"/>
        </w:rPr>
      </w:pPr>
    </w:p>
    <w:p w:rsidR="002E6ACC" w:rsidRDefault="006E59C9"/>
    <w:sectPr w:rsidR="002E6ACC" w:rsidSect="00BC020B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9C9" w:rsidRDefault="006E59C9" w:rsidP="004D0D9F">
      <w:pPr>
        <w:spacing w:after="0" w:line="240" w:lineRule="auto"/>
      </w:pPr>
      <w:r>
        <w:separator/>
      </w:r>
    </w:p>
  </w:endnote>
  <w:endnote w:type="continuationSeparator" w:id="0">
    <w:p w:rsidR="006E59C9" w:rsidRDefault="006E59C9" w:rsidP="004D0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9C9" w:rsidRDefault="006E59C9" w:rsidP="004D0D9F">
      <w:pPr>
        <w:spacing w:after="0" w:line="240" w:lineRule="auto"/>
      </w:pPr>
      <w:r>
        <w:separator/>
      </w:r>
    </w:p>
  </w:footnote>
  <w:footnote w:type="continuationSeparator" w:id="0">
    <w:p w:rsidR="006E59C9" w:rsidRDefault="006E59C9" w:rsidP="004D0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049191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0D9F" w:rsidRDefault="004D0D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6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0D9F" w:rsidRDefault="004D0D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20B"/>
    <w:rsid w:val="00204335"/>
    <w:rsid w:val="00233CEE"/>
    <w:rsid w:val="002626DC"/>
    <w:rsid w:val="002B6FB2"/>
    <w:rsid w:val="002F4103"/>
    <w:rsid w:val="003F38AE"/>
    <w:rsid w:val="004B372B"/>
    <w:rsid w:val="004D0D9F"/>
    <w:rsid w:val="004F769A"/>
    <w:rsid w:val="00566A24"/>
    <w:rsid w:val="006E59C9"/>
    <w:rsid w:val="007713E1"/>
    <w:rsid w:val="007E0A00"/>
    <w:rsid w:val="007E23F3"/>
    <w:rsid w:val="008A3CD9"/>
    <w:rsid w:val="0090737D"/>
    <w:rsid w:val="00BA2C00"/>
    <w:rsid w:val="00BC020B"/>
    <w:rsid w:val="00CC112F"/>
    <w:rsid w:val="00D1733E"/>
    <w:rsid w:val="00D4526D"/>
    <w:rsid w:val="00DB5C3E"/>
    <w:rsid w:val="00DD445C"/>
    <w:rsid w:val="00DF1FD0"/>
    <w:rsid w:val="00EE1531"/>
    <w:rsid w:val="00F7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2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0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D9F"/>
  </w:style>
  <w:style w:type="paragraph" w:styleId="Footer">
    <w:name w:val="footer"/>
    <w:basedOn w:val="Normal"/>
    <w:link w:val="FooterChar"/>
    <w:uiPriority w:val="99"/>
    <w:unhideWhenUsed/>
    <w:rsid w:val="004D0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D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2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0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D9F"/>
  </w:style>
  <w:style w:type="paragraph" w:styleId="Footer">
    <w:name w:val="footer"/>
    <w:basedOn w:val="Normal"/>
    <w:link w:val="FooterChar"/>
    <w:uiPriority w:val="99"/>
    <w:unhideWhenUsed/>
    <w:rsid w:val="004D0D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Conlan</dc:creator>
  <cp:lastModifiedBy>Kathleen Conlan</cp:lastModifiedBy>
  <cp:revision>2</cp:revision>
  <dcterms:created xsi:type="dcterms:W3CDTF">2015-09-03T17:57:00Z</dcterms:created>
  <dcterms:modified xsi:type="dcterms:W3CDTF">2015-09-03T17:57:00Z</dcterms:modified>
</cp:coreProperties>
</file>